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5F0A3" w14:textId="47FFA469" w:rsidR="00815A2B" w:rsidRPr="003F7CDA" w:rsidRDefault="00815A2B" w:rsidP="00815A2B">
      <w:pPr>
        <w:spacing w:line="392" w:lineRule="auto"/>
        <w:ind w:firstLine="720"/>
        <w:jc w:val="center"/>
        <w:rPr>
          <w:rFonts w:asciiTheme="majorHAnsi" w:eastAsia="Times New Roman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Times New Roman" w:hAnsiTheme="majorHAnsi" w:cstheme="majorHAnsi"/>
          <w:color w:val="000000" w:themeColor="text1"/>
          <w:sz w:val="20"/>
          <w:szCs w:val="20"/>
          <w:u w:val="single"/>
        </w:rPr>
        <w:t>Supplemental t</w:t>
      </w:r>
      <w:r w:rsidRPr="003F7CDA">
        <w:rPr>
          <w:rFonts w:asciiTheme="majorHAnsi" w:eastAsia="Times New Roman" w:hAnsiTheme="majorHAnsi" w:cstheme="majorHAnsi"/>
          <w:color w:val="000000" w:themeColor="text1"/>
          <w:sz w:val="20"/>
          <w:szCs w:val="20"/>
          <w:u w:val="single"/>
        </w:rPr>
        <w:t xml:space="preserve">able </w:t>
      </w:r>
      <w:r>
        <w:rPr>
          <w:rFonts w:asciiTheme="majorHAnsi" w:eastAsia="Times New Roman" w:hAnsiTheme="majorHAnsi" w:cstheme="majorHAnsi"/>
          <w:color w:val="000000" w:themeColor="text1"/>
          <w:sz w:val="20"/>
          <w:szCs w:val="20"/>
          <w:u w:val="single"/>
        </w:rPr>
        <w:t>1</w:t>
      </w:r>
      <w:r w:rsidRPr="003F7CDA">
        <w:rPr>
          <w:rFonts w:asciiTheme="majorHAnsi" w:eastAsia="Times New Roman" w:hAnsiTheme="majorHAnsi" w:cstheme="majorHAnsi"/>
          <w:color w:val="000000" w:themeColor="text1"/>
          <w:sz w:val="20"/>
          <w:szCs w:val="20"/>
          <w:u w:val="single"/>
        </w:rPr>
        <w:t>:</w:t>
      </w:r>
      <w:r w:rsidRPr="003F7CDA">
        <w:rPr>
          <w:rFonts w:asciiTheme="majorHAnsi" w:eastAsia="Times New Roman" w:hAnsiTheme="majorHAnsi" w:cstheme="majorHAnsi"/>
          <w:color w:val="000000" w:themeColor="text1"/>
          <w:sz w:val="20"/>
          <w:szCs w:val="20"/>
        </w:rPr>
        <w:t xml:space="preserve"> </w:t>
      </w:r>
      <w:r>
        <w:rPr>
          <w:rFonts w:asciiTheme="majorHAnsi" w:eastAsia="Times New Roman" w:hAnsiTheme="majorHAnsi" w:cstheme="majorHAnsi"/>
          <w:color w:val="000000" w:themeColor="text1"/>
          <w:sz w:val="20"/>
          <w:szCs w:val="20"/>
        </w:rPr>
        <w:br/>
      </w:r>
      <w:r w:rsidRPr="003F7CDA">
        <w:rPr>
          <w:rFonts w:asciiTheme="majorHAnsi" w:eastAsia="Times New Roman" w:hAnsiTheme="majorHAnsi" w:cstheme="majorHAnsi"/>
          <w:color w:val="000000" w:themeColor="text1"/>
          <w:sz w:val="20"/>
          <w:szCs w:val="20"/>
        </w:rPr>
        <w:t>Comparison of clinical characteristics of frail</w:t>
      </w:r>
      <w:r>
        <w:rPr>
          <w:rFonts w:asciiTheme="majorHAnsi" w:eastAsia="Times New Roman" w:hAnsiTheme="majorHAnsi" w:cstheme="majorHAnsi"/>
          <w:color w:val="000000" w:themeColor="text1"/>
          <w:sz w:val="20"/>
          <w:szCs w:val="20"/>
        </w:rPr>
        <w:t xml:space="preserve"> subgroup</w:t>
      </w:r>
      <w:r w:rsidRPr="003F7CDA">
        <w:rPr>
          <w:rFonts w:asciiTheme="majorHAnsi" w:eastAsia="Times New Roman" w:hAnsiTheme="majorHAnsi" w:cstheme="majorHAnsi"/>
          <w:color w:val="000000" w:themeColor="text1"/>
          <w:sz w:val="20"/>
          <w:szCs w:val="20"/>
        </w:rPr>
        <w:t xml:space="preserve"> using study criteria.</w:t>
      </w:r>
    </w:p>
    <w:p w14:paraId="413D63A6" w14:textId="77777777" w:rsidR="00815A2B" w:rsidRPr="003F7CDA" w:rsidRDefault="00815A2B" w:rsidP="00815A2B">
      <w:pPr>
        <w:spacing w:line="392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</w:rPr>
      </w:pPr>
    </w:p>
    <w:p w14:paraId="6ADEC14F" w14:textId="5ED3F7F9" w:rsidR="00815A2B" w:rsidRPr="00815A2B" w:rsidRDefault="00815A2B" w:rsidP="008C3015">
      <w:pPr>
        <w:spacing w:line="392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</w:rPr>
      </w:pPr>
      <w:r w:rsidRPr="003F7CDA">
        <w:rPr>
          <w:rFonts w:asciiTheme="majorHAnsi" w:eastAsia="Times New Roman" w:hAnsiTheme="majorHAnsi" w:cstheme="majorHAnsi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92"/>
        <w:gridCol w:w="1287"/>
        <w:gridCol w:w="1287"/>
        <w:gridCol w:w="1287"/>
        <w:gridCol w:w="1287"/>
        <w:gridCol w:w="1286"/>
      </w:tblGrid>
      <w:tr w:rsidR="00D54986" w14:paraId="63CC3F2E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73D4F5C4" w14:textId="4B30FF39" w:rsidR="00D54986" w:rsidRPr="003F7CDA" w:rsidRDefault="00815A2B" w:rsidP="00D5498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Characteristic </w:t>
            </w:r>
          </w:p>
          <w:p w14:paraId="5A762743" w14:textId="77777777" w:rsidR="00D54986" w:rsidRDefault="00D54986" w:rsidP="00D54986">
            <w:pPr>
              <w:spacing w:line="392" w:lineRule="auto"/>
              <w:jc w:val="both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4BE5571D" w14:textId="77777777" w:rsidR="00D54986" w:rsidRPr="003F7CDA" w:rsidRDefault="00D54986" w:rsidP="00D5498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CFS </w:t>
            </w: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≥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&amp; Geriatric syndrome present</w:t>
            </w:r>
          </w:p>
          <w:p w14:paraId="01CD0A8A" w14:textId="384BD791" w:rsidR="00D54986" w:rsidRDefault="00D54986" w:rsidP="00D54986">
            <w:pPr>
              <w:spacing w:line="392" w:lineRule="auto"/>
              <w:jc w:val="both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14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0999BF5" w14:textId="77777777" w:rsidR="00D54986" w:rsidRPr="003F7CDA" w:rsidRDefault="00D54986" w:rsidP="00D5498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CFS </w:t>
            </w: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≥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&amp; Geriatric syndrome absent</w:t>
            </w:r>
          </w:p>
          <w:p w14:paraId="3219F167" w14:textId="3000EE61" w:rsidR="00D54986" w:rsidRDefault="00D54986" w:rsidP="00D54986">
            <w:pPr>
              <w:spacing w:line="392" w:lineRule="auto"/>
              <w:jc w:val="both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05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EC5DA0E" w14:textId="77777777" w:rsidR="00D54986" w:rsidRPr="003F7CDA" w:rsidRDefault="00D54986" w:rsidP="00D5498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CFS </w:t>
            </w: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&lt;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5 </w:t>
            </w: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&amp; Geriatric syndrome present</w:t>
            </w:r>
          </w:p>
          <w:p w14:paraId="284EC8C6" w14:textId="774B0441" w:rsidR="00D54986" w:rsidRDefault="00D54986" w:rsidP="00D54986">
            <w:pPr>
              <w:spacing w:line="392" w:lineRule="auto"/>
              <w:jc w:val="both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32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3EF2229" w14:textId="77777777" w:rsidR="00D54986" w:rsidRPr="003F7CDA" w:rsidRDefault="00D54986" w:rsidP="00D5498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eceipt of social package of care</w:t>
            </w:r>
          </w:p>
          <w:p w14:paraId="717921ED" w14:textId="57FE2BC7" w:rsidR="00D54986" w:rsidRDefault="00D54986" w:rsidP="00D54986">
            <w:pPr>
              <w:spacing w:line="392" w:lineRule="auto"/>
              <w:jc w:val="both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 = 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CE24390" w14:textId="77777777" w:rsidR="00D54986" w:rsidRPr="003F7CDA" w:rsidRDefault="00D54986" w:rsidP="00D5498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 features suggestive of frailty</w:t>
            </w:r>
          </w:p>
          <w:p w14:paraId="1F46D616" w14:textId="77777777" w:rsidR="00D54986" w:rsidRPr="003F7CDA" w:rsidRDefault="00D54986" w:rsidP="00D5498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  <w:p w14:paraId="4F1784AC" w14:textId="7B8FDD9C" w:rsidR="00D54986" w:rsidRDefault="00D54986" w:rsidP="00D54986">
            <w:pPr>
              <w:spacing w:line="392" w:lineRule="auto"/>
              <w:jc w:val="both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 = 1,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44992D3" w14:textId="59359EC9" w:rsidR="00D54986" w:rsidRDefault="00D54986" w:rsidP="00D54986">
            <w:pPr>
              <w:spacing w:line="392" w:lineRule="auto"/>
              <w:jc w:val="both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54986" w14:paraId="7C9B87A1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56860090" w14:textId="79195B42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x (Female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DD069CE" w14:textId="13713CC2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1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F77E757" w14:textId="62BF7411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0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5F2D6D6" w14:textId="65D4A224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7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028AEAD" w14:textId="295D237C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6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3C20202" w14:textId="75270ECE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39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1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4D3D46D" w14:textId="2E09B30E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12</w:t>
            </w:r>
          </w:p>
        </w:tc>
      </w:tr>
      <w:tr w:rsidR="00D54986" w14:paraId="00294C8B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059AE970" w14:textId="4526F2F5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2FA2596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180B24C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1450066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F2D2D61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0332EAD6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5367CC50" w14:textId="024376CD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54986" w14:paraId="5FC187B4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75E08768" w14:textId="7131491F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0-79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1B7A5C7" w14:textId="1BD8926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0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D5FAD04" w14:textId="5E752806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0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A7D579C" w14:textId="4F8D4745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596B764" w14:textId="79F3FAC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2064841" w14:textId="1FE8A6E5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61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9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60E9FB0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D54986" w14:paraId="70E36DD1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01AE2151" w14:textId="7DF5B58E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0-89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040C2E5" w14:textId="3B5769BF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79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F8193F4" w14:textId="64CEDDE4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915AA11" w14:textId="6F234E7D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6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F2A3161" w14:textId="3887095F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8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0B542F5" w14:textId="2F7F5402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19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4D6A058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D54986" w14:paraId="69B0CEBF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66E77EE7" w14:textId="42C6AA0B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≥90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9FC4FAA" w14:textId="5A762F40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F890E3D" w14:textId="5638EF64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7F42011" w14:textId="6144B6F4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B7EE0DA" w14:textId="242B9080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33B99DE" w14:textId="77777777" w:rsidR="00D54986" w:rsidRDefault="00D54986" w:rsidP="00D5498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2</w:t>
            </w:r>
          </w:p>
          <w:p w14:paraId="0D84D946" w14:textId="45E23C99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C90103F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D54986" w14:paraId="0EDBEE3F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19528CF2" w14:textId="6B05B79F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EWS2 ≤ 4</w:t>
            </w:r>
            <w:r w:rsidRPr="003F7CDA">
              <w:rPr>
                <w:rStyle w:val="apple-converted-space"/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EF5D531" w14:textId="708A9CC8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86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8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80071E6" w14:textId="10AD9B45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6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7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41E47C5" w14:textId="6F2A6E38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39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8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159B08C" w14:textId="77777777" w:rsidR="00D54986" w:rsidRPr="003F7CDA" w:rsidRDefault="00D54986" w:rsidP="00D54986">
            <w:pPr>
              <w:spacing w:before="150" w:after="150"/>
              <w:ind w:left="150" w:right="15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0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  <w:p w14:paraId="68B4016B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5CA75031" w14:textId="49D35779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,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8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9BC5E57" w14:textId="0D4B71FF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54986" w14:paraId="42234765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2FCE96C4" w14:textId="1FA60413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o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t Resuscitate order prior to admission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37AA177" w14:textId="4BCFA3FC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7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29117EA" w14:textId="77D2CB04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34F4301" w14:textId="6CC35BCD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2CA2C6C" w14:textId="1DA5B159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116E168" w14:textId="0E05B6BC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6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5D25024" w14:textId="0C400066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D54986" w14:paraId="7D75BB8F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36CEE8C2" w14:textId="477C34A3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nitial assessment in 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DEC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AC43CB5" w14:textId="78917021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559CA9E" w14:textId="7E87A928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0BEC13A" w14:textId="35715772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1079FE5" w14:textId="58348A40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C8DD528" w14:textId="72A8B148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1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8372584" w14:textId="683A56EB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D54986" w14:paraId="13924FEF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30891E70" w14:textId="21256A56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ssessed by acute frailty team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7618CBA" w14:textId="4CA616E9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4606D7A" w14:textId="031272E3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1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25493BF" w14:textId="749B40D0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7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0F5C31F" w14:textId="39545DB2" w:rsidR="00D54986" w:rsidRDefault="00D54986" w:rsidP="00D5498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  <w:p w14:paraId="11B4E998" w14:textId="1FFD3C0F" w:rsidR="00D54986" w:rsidRDefault="00D54986" w:rsidP="00D54986">
            <w:pPr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64723293" w14:textId="3192A510" w:rsidR="00D54986" w:rsidRPr="00D54986" w:rsidRDefault="00D54986" w:rsidP="00D5498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C0B20C0" w14:textId="4FC6303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D54986" w14:paraId="7835FC8D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2BFFDD2D" w14:textId="01347D69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1D4CE02" w14:textId="55BBC6F0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BEFE138" w14:textId="1FCBBBF5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C9FE78E" w14:textId="65F671FB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D82EDA2" w14:textId="3A7F8B11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2E3186B" w14:textId="4A06DFB2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D2CC666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D54986" w14:paraId="340BF9E1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3A3D49C5" w14:textId="3EF7210C" w:rsidR="00D54986" w:rsidRPr="00815A2B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815A2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Outcome </w:t>
            </w:r>
            <w:r w:rsidRPr="00815A2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  <w:t>(day 14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C43EB26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34A0EFD1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1D1CE4B1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87E23E1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1A3356D1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3E964EF1" w14:textId="7777777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D54986" w14:paraId="0224C07A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0CC736E9" w14:textId="68C6F2C6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ischarged without overnight stay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19243D6" w14:textId="335C9648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6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%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341559C" w14:textId="75CE23BC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C7E3EF4" w14:textId="003DE920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241E518" w14:textId="6225248C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4FE8404" w14:textId="45F80A58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49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31B4D12" w14:textId="29AEE898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D54986" w14:paraId="65D0A4D7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68BDB853" w14:textId="361DCE4F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Discharged before 14 days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1552D88" w14:textId="57B1A104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67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BC08B07" w14:textId="547B087E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3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4A27677" w14:textId="0F01B526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71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9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7A794C9" w14:textId="4F8F3172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6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60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303CFE4" w14:textId="4368B68F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6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44B34BE" w14:textId="26FBC350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D54986" w14:paraId="483C7845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1FD75F67" w14:textId="23809ADF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-hospital (ICU admission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473B209" w14:textId="17C22971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581BEEB" w14:textId="0EBC9205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D85E0F6" w14:textId="733A859B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41421EB" w14:textId="27248991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3662B6F" w14:textId="3FBE35B3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19D0CED" w14:textId="4D419192" w:rsidR="00D54986" w:rsidRPr="003A2840" w:rsidRDefault="003A2840" w:rsidP="00D54986">
            <w:pPr>
              <w:jc w:val="center"/>
              <w:rPr>
                <w:rFonts w:asciiTheme="majorHAnsi" w:eastAsia="Times New Roman" w:hAnsiTheme="majorHAnsi" w:cstheme="majorHAnsi"/>
                <w:iCs/>
                <w:color w:val="000000" w:themeColor="text1"/>
                <w:sz w:val="20"/>
                <w:szCs w:val="20"/>
              </w:rPr>
            </w:pPr>
            <w:r w:rsidRPr="003A2840">
              <w:rPr>
                <w:rFonts w:asciiTheme="majorHAnsi" w:eastAsia="Times New Roman" w:hAnsiTheme="majorHAnsi" w:cstheme="majorHAnsi"/>
                <w:iCs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Theme="majorHAnsi" w:eastAsia="Times New Roman" w:hAnsiTheme="majorHAnsi" w:cstheme="majorHAnsi"/>
                <w:iCs/>
                <w:color w:val="000000" w:themeColor="text1"/>
                <w:sz w:val="20"/>
                <w:szCs w:val="20"/>
              </w:rPr>
              <w:t>4</w:t>
            </w:r>
          </w:p>
        </w:tc>
      </w:tr>
      <w:tr w:rsidR="00D54986" w14:paraId="70E7941F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15504BA1" w14:textId="7F1EEC70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 hospital at day 1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4720CE5" w14:textId="2330651E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8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66589E0" w14:textId="12A3E939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0674AA9" w14:textId="3536E176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0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5A831FF" w14:textId="157436B9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1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0930676" w14:textId="72468C81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9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36BBC67" w14:textId="1789375D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D54986" w14:paraId="035474D7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523D11AD" w14:textId="061DA010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admitted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BDC048D" w14:textId="39923EE9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2A73B84" w14:textId="3A8433DB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4A2E376" w14:textId="7CC62FC6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7FCFBA8" w14:textId="5A23A940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2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F4F5B68" w14:textId="2520F2DD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2729CE4" w14:textId="02693437" w:rsidR="00D54986" w:rsidRPr="003A2840" w:rsidRDefault="003A2840" w:rsidP="00D54986">
            <w:pPr>
              <w:jc w:val="center"/>
              <w:rPr>
                <w:rFonts w:asciiTheme="majorHAnsi" w:eastAsia="Times New Roman" w:hAnsiTheme="majorHAnsi" w:cstheme="majorHAnsi"/>
                <w:iCs/>
                <w:color w:val="000000" w:themeColor="text1"/>
                <w:sz w:val="20"/>
                <w:szCs w:val="20"/>
              </w:rPr>
            </w:pPr>
            <w:r w:rsidRPr="003A2840">
              <w:rPr>
                <w:rFonts w:asciiTheme="majorHAnsi" w:eastAsia="Times New Roman" w:hAnsiTheme="majorHAnsi" w:cstheme="majorHAnsi"/>
                <w:iCs/>
                <w:color w:val="000000" w:themeColor="text1"/>
                <w:sz w:val="20"/>
                <w:szCs w:val="20"/>
              </w:rPr>
              <w:t>0.9</w:t>
            </w:r>
          </w:p>
        </w:tc>
      </w:tr>
      <w:tr w:rsidR="00D54986" w14:paraId="67CA9890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33F8566A" w14:textId="7C11D05D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lf-discharge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917E883" w14:textId="527375F2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&lt;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53FD8CA" w14:textId="3280AFFD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&lt;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D6C5FC5" w14:textId="0DEC460B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&lt; 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1A31715" w14:textId="7A3492C6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8B946B0" w14:textId="2A5A2C02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&lt;1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6D9A168" w14:textId="39D8D080" w:rsidR="00D54986" w:rsidRPr="003A2840" w:rsidRDefault="003A2840" w:rsidP="00D54986">
            <w:pPr>
              <w:jc w:val="center"/>
              <w:rPr>
                <w:rFonts w:asciiTheme="majorHAnsi" w:eastAsia="Times New Roman" w:hAnsiTheme="majorHAnsi" w:cstheme="majorHAnsi"/>
                <w:iCs/>
                <w:color w:val="000000" w:themeColor="text1"/>
                <w:sz w:val="20"/>
                <w:szCs w:val="20"/>
              </w:rPr>
            </w:pPr>
            <w:r w:rsidRPr="003A2840">
              <w:rPr>
                <w:rFonts w:asciiTheme="majorHAnsi" w:eastAsia="Times New Roman" w:hAnsiTheme="majorHAnsi" w:cstheme="majorHAnsi"/>
                <w:iCs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D54986" w14:paraId="3734B8C2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3AAF0A6A" w14:textId="699E2EDA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ied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 hospital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82F5940" w14:textId="26641C4B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9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8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B7FD6CB" w14:textId="74785794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260352F" w14:textId="07A6A7E8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FE54D9F" w14:textId="2A70E975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ADFCF36" w14:textId="48B8E600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9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71D2D9A" w14:textId="50E79454" w:rsidR="00D54986" w:rsidRPr="003A2840" w:rsidRDefault="003A2840" w:rsidP="00D54986">
            <w:pPr>
              <w:jc w:val="center"/>
              <w:rPr>
                <w:rFonts w:asciiTheme="majorHAnsi" w:eastAsia="Times New Roman" w:hAnsiTheme="majorHAnsi" w:cstheme="majorHAnsi"/>
                <w:iCs/>
                <w:color w:val="000000" w:themeColor="text1"/>
                <w:sz w:val="20"/>
                <w:szCs w:val="20"/>
              </w:rPr>
            </w:pPr>
            <w:r w:rsidRPr="003A2840">
              <w:rPr>
                <w:rFonts w:asciiTheme="majorHAnsi" w:eastAsia="Times New Roman" w:hAnsiTheme="majorHAnsi" w:cstheme="majorHAnsi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54986" w14:paraId="3D998F54" w14:textId="77777777" w:rsidTr="00815A2B">
        <w:trPr>
          <w:trHeight w:val="1021"/>
        </w:trPr>
        <w:tc>
          <w:tcPr>
            <w:tcW w:w="1418" w:type="dxa"/>
            <w:shd w:val="clear" w:color="auto" w:fill="auto"/>
            <w:vAlign w:val="center"/>
          </w:tcPr>
          <w:p w14:paraId="797A0465" w14:textId="256C1A2C" w:rsidR="00D54986" w:rsidRDefault="00D54986" w:rsidP="00D54986">
            <w:pPr>
              <w:spacing w:line="392" w:lineRule="auto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ransferred to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nother health care facility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907929F" w14:textId="1F84118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6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290C863" w14:textId="28A11BE5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76443A6" w14:textId="47B7EE57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C840E4C" w14:textId="0E1A141C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3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1254F07" w14:textId="19823B1C" w:rsidR="00D54986" w:rsidRDefault="00D54986" w:rsidP="00D54986">
            <w:pPr>
              <w:jc w:val="center"/>
              <w:rPr>
                <w:rFonts w:asciiTheme="majorHAnsi" w:eastAsia="Times New Roman" w:hAnsiTheme="majorHAnsi" w:cstheme="majorHAnsi"/>
                <w:i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Pr="003F7CD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F559C13" w14:textId="7A9267CB" w:rsidR="00D54986" w:rsidRPr="003A2840" w:rsidRDefault="003A2840" w:rsidP="00D54986">
            <w:pPr>
              <w:jc w:val="center"/>
              <w:rPr>
                <w:rFonts w:asciiTheme="majorHAnsi" w:eastAsia="Times New Roman" w:hAnsiTheme="majorHAnsi" w:cstheme="majorHAnsi"/>
                <w:iCs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 w:themeColor="text1"/>
                <w:sz w:val="20"/>
                <w:szCs w:val="20"/>
                <w:u w:val="single"/>
              </w:rPr>
              <w:t>0.07</w:t>
            </w:r>
          </w:p>
        </w:tc>
      </w:tr>
    </w:tbl>
    <w:p w14:paraId="54E1D4F3" w14:textId="77777777" w:rsidR="00D54986" w:rsidRDefault="00D54986" w:rsidP="008C3015">
      <w:pPr>
        <w:spacing w:line="392" w:lineRule="auto"/>
        <w:jc w:val="both"/>
        <w:rPr>
          <w:rFonts w:asciiTheme="majorHAnsi" w:eastAsia="Times New Roman" w:hAnsiTheme="majorHAnsi" w:cstheme="majorHAnsi"/>
          <w:i/>
          <w:color w:val="000000" w:themeColor="text1"/>
          <w:sz w:val="20"/>
          <w:szCs w:val="20"/>
          <w:u w:val="single"/>
        </w:rPr>
      </w:pPr>
    </w:p>
    <w:p w14:paraId="7106B7AC" w14:textId="77777777" w:rsidR="00815A2B" w:rsidRDefault="00815A2B" w:rsidP="008C3015">
      <w:pPr>
        <w:spacing w:line="392" w:lineRule="auto"/>
        <w:jc w:val="both"/>
        <w:rPr>
          <w:rFonts w:asciiTheme="majorHAnsi" w:eastAsia="Times New Roman" w:hAnsiTheme="majorHAnsi" w:cstheme="majorHAnsi"/>
          <w:i/>
          <w:color w:val="000000" w:themeColor="text1"/>
          <w:sz w:val="20"/>
          <w:szCs w:val="20"/>
          <w:u w:val="single"/>
        </w:rPr>
      </w:pPr>
    </w:p>
    <w:p w14:paraId="032AA662" w14:textId="0333B07F" w:rsidR="008C3015" w:rsidRDefault="008C3015" w:rsidP="008C3015">
      <w:pPr>
        <w:spacing w:line="392" w:lineRule="auto"/>
        <w:jc w:val="both"/>
        <w:rPr>
          <w:rFonts w:asciiTheme="majorHAnsi" w:eastAsia="Times New Roman" w:hAnsiTheme="majorHAnsi" w:cstheme="majorHAnsi"/>
          <w:i/>
          <w:color w:val="000000" w:themeColor="text1"/>
          <w:sz w:val="20"/>
          <w:szCs w:val="20"/>
        </w:rPr>
      </w:pPr>
      <w:r w:rsidRPr="003F7CDA">
        <w:rPr>
          <w:rFonts w:asciiTheme="majorHAnsi" w:eastAsia="Times New Roman" w:hAnsiTheme="majorHAnsi" w:cstheme="majorHAnsi"/>
          <w:i/>
          <w:color w:val="000000" w:themeColor="text1"/>
          <w:sz w:val="20"/>
          <w:szCs w:val="20"/>
          <w:u w:val="single"/>
        </w:rPr>
        <w:t>Legend:</w:t>
      </w:r>
      <w:r w:rsidRPr="003F7CDA">
        <w:rPr>
          <w:rFonts w:asciiTheme="majorHAnsi" w:eastAsia="Times New Roman" w:hAnsiTheme="majorHAnsi" w:cstheme="majorHAnsi"/>
          <w:i/>
          <w:color w:val="000000" w:themeColor="text1"/>
          <w:sz w:val="20"/>
          <w:szCs w:val="20"/>
        </w:rPr>
        <w:t xml:space="preserve"> CFS = Clinical Frailty Score; POC = Package of Care; NEWS2 = National Early Warning Score 2; DNAR = Do Not Attempt Resuscitation; ED = Emergency Department; AMU = Acute Medical Unit; SDEC/AEC = Same Day Emergency Care/Ambulatory Emergency Care; SAMBA = Society for Acute Medicine Benchmarking Audit; ICU = Intensive Care Unit.</w:t>
      </w:r>
    </w:p>
    <w:p w14:paraId="02717A65" w14:textId="77777777" w:rsidR="00855033" w:rsidRPr="00855033" w:rsidRDefault="00855033" w:rsidP="008C3015">
      <w:pPr>
        <w:spacing w:line="392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</w:rPr>
      </w:pPr>
    </w:p>
    <w:p w14:paraId="726F84FC" w14:textId="77777777" w:rsidR="008C3015" w:rsidRDefault="008C3015"/>
    <w:sectPr w:rsidR="008C3015" w:rsidSect="00F23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DA32A" w14:textId="77777777" w:rsidR="00F239C3" w:rsidRDefault="00F239C3" w:rsidP="00855033">
      <w:pPr>
        <w:spacing w:line="240" w:lineRule="auto"/>
      </w:pPr>
      <w:r>
        <w:separator/>
      </w:r>
    </w:p>
  </w:endnote>
  <w:endnote w:type="continuationSeparator" w:id="0">
    <w:p w14:paraId="5ADA14A9" w14:textId="77777777" w:rsidR="00F239C3" w:rsidRDefault="00F239C3" w:rsidP="00855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EF950" w14:textId="77777777" w:rsidR="00F239C3" w:rsidRDefault="00F239C3" w:rsidP="00855033">
      <w:pPr>
        <w:spacing w:line="240" w:lineRule="auto"/>
      </w:pPr>
      <w:r>
        <w:separator/>
      </w:r>
    </w:p>
  </w:footnote>
  <w:footnote w:type="continuationSeparator" w:id="0">
    <w:p w14:paraId="68AFB4BD" w14:textId="77777777" w:rsidR="00F239C3" w:rsidRDefault="00F239C3" w:rsidP="008550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15"/>
    <w:rsid w:val="00047730"/>
    <w:rsid w:val="00081DB7"/>
    <w:rsid w:val="00131BF7"/>
    <w:rsid w:val="00143FAE"/>
    <w:rsid w:val="001558CA"/>
    <w:rsid w:val="00187C0D"/>
    <w:rsid w:val="001E3FA9"/>
    <w:rsid w:val="001F2128"/>
    <w:rsid w:val="00262BA5"/>
    <w:rsid w:val="00273D52"/>
    <w:rsid w:val="0034026E"/>
    <w:rsid w:val="003677BA"/>
    <w:rsid w:val="003A2840"/>
    <w:rsid w:val="003B0C3C"/>
    <w:rsid w:val="003F258E"/>
    <w:rsid w:val="003F76B8"/>
    <w:rsid w:val="00403607"/>
    <w:rsid w:val="0043083D"/>
    <w:rsid w:val="0044345D"/>
    <w:rsid w:val="004721D3"/>
    <w:rsid w:val="004840AB"/>
    <w:rsid w:val="004C1190"/>
    <w:rsid w:val="004E6B76"/>
    <w:rsid w:val="004F5C72"/>
    <w:rsid w:val="00500876"/>
    <w:rsid w:val="00520314"/>
    <w:rsid w:val="005445BF"/>
    <w:rsid w:val="005A456E"/>
    <w:rsid w:val="005B3E48"/>
    <w:rsid w:val="005D60CA"/>
    <w:rsid w:val="005F690B"/>
    <w:rsid w:val="00601D3C"/>
    <w:rsid w:val="00607A23"/>
    <w:rsid w:val="00611FB8"/>
    <w:rsid w:val="00625D62"/>
    <w:rsid w:val="006915CD"/>
    <w:rsid w:val="00693389"/>
    <w:rsid w:val="00706A8F"/>
    <w:rsid w:val="00711F6B"/>
    <w:rsid w:val="00771237"/>
    <w:rsid w:val="0079148D"/>
    <w:rsid w:val="00791F22"/>
    <w:rsid w:val="007C114F"/>
    <w:rsid w:val="007D47A6"/>
    <w:rsid w:val="00815A2B"/>
    <w:rsid w:val="00822FF9"/>
    <w:rsid w:val="008505C9"/>
    <w:rsid w:val="00855033"/>
    <w:rsid w:val="00883758"/>
    <w:rsid w:val="008C3015"/>
    <w:rsid w:val="00925376"/>
    <w:rsid w:val="009627E3"/>
    <w:rsid w:val="00A633CA"/>
    <w:rsid w:val="00A65A2B"/>
    <w:rsid w:val="00A75DAC"/>
    <w:rsid w:val="00A7643F"/>
    <w:rsid w:val="00AC68B8"/>
    <w:rsid w:val="00AD6919"/>
    <w:rsid w:val="00AE400C"/>
    <w:rsid w:val="00AF20AD"/>
    <w:rsid w:val="00AF6370"/>
    <w:rsid w:val="00B36C1F"/>
    <w:rsid w:val="00B42C3D"/>
    <w:rsid w:val="00B56173"/>
    <w:rsid w:val="00B62B2C"/>
    <w:rsid w:val="00B73AEC"/>
    <w:rsid w:val="00B92D84"/>
    <w:rsid w:val="00C15B26"/>
    <w:rsid w:val="00C91395"/>
    <w:rsid w:val="00CE3A0C"/>
    <w:rsid w:val="00D30991"/>
    <w:rsid w:val="00D54986"/>
    <w:rsid w:val="00E235CA"/>
    <w:rsid w:val="00E4094D"/>
    <w:rsid w:val="00E4720B"/>
    <w:rsid w:val="00E622CE"/>
    <w:rsid w:val="00E66A42"/>
    <w:rsid w:val="00EB713E"/>
    <w:rsid w:val="00EC5908"/>
    <w:rsid w:val="00ED6945"/>
    <w:rsid w:val="00EE2C48"/>
    <w:rsid w:val="00EE3F20"/>
    <w:rsid w:val="00F239C3"/>
    <w:rsid w:val="00F33F69"/>
    <w:rsid w:val="00F42987"/>
    <w:rsid w:val="00F75761"/>
    <w:rsid w:val="00FA11D3"/>
    <w:rsid w:val="00FA3855"/>
    <w:rsid w:val="00FB65AD"/>
    <w:rsid w:val="00FD3639"/>
    <w:rsid w:val="00FF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13422"/>
  <w15:chartTrackingRefBased/>
  <w15:docId w15:val="{6F8E90DD-2193-974D-97E9-D86FD5A31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015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C3015"/>
  </w:style>
  <w:style w:type="paragraph" w:styleId="Header">
    <w:name w:val="header"/>
    <w:basedOn w:val="Normal"/>
    <w:link w:val="HeaderChar"/>
    <w:uiPriority w:val="99"/>
    <w:unhideWhenUsed/>
    <w:rsid w:val="0085503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033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503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033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D54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389D9A-4B5B-A046-B195-ED6B69421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Knight</dc:creator>
  <cp:keywords/>
  <dc:description/>
  <cp:lastModifiedBy>KNIGHT, Thomas (SANDWELL AND WEST BIRMINGHAM HOSPITALS NHS TRUST)</cp:lastModifiedBy>
  <cp:revision>2</cp:revision>
  <dcterms:created xsi:type="dcterms:W3CDTF">2024-03-03T16:23:00Z</dcterms:created>
  <dcterms:modified xsi:type="dcterms:W3CDTF">2024-03-03T16:23:00Z</dcterms:modified>
</cp:coreProperties>
</file>